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4F88E" w14:textId="5A38C4D1" w:rsidR="00293B28" w:rsidRDefault="008354E3">
      <w:pPr>
        <w:spacing w:after="0" w:line="480" w:lineRule="auto"/>
        <w:jc w:val="both"/>
        <w:rPr>
          <w:b/>
        </w:rPr>
      </w:pPr>
      <w:r>
        <w:rPr>
          <w:b/>
        </w:rPr>
        <w:t xml:space="preserve">S2 </w:t>
      </w:r>
      <w:r w:rsidR="001B58A6">
        <w:rPr>
          <w:b/>
        </w:rPr>
        <w:t>Table – Rates of mortality by age and household characteristics among males and females aged 5 to 19 years</w:t>
      </w:r>
    </w:p>
    <w:tbl>
      <w:tblPr>
        <w:tblStyle w:val="a3"/>
        <w:tblW w:w="13948" w:type="dxa"/>
        <w:tblLayout w:type="fixed"/>
        <w:tblLook w:val="0400" w:firstRow="0" w:lastRow="0" w:firstColumn="0" w:lastColumn="0" w:noHBand="0" w:noVBand="1"/>
      </w:tblPr>
      <w:tblGrid>
        <w:gridCol w:w="2849"/>
        <w:gridCol w:w="2653"/>
        <w:gridCol w:w="805"/>
        <w:gridCol w:w="1385"/>
        <w:gridCol w:w="2033"/>
        <w:gridCol w:w="805"/>
        <w:gridCol w:w="1385"/>
        <w:gridCol w:w="2033"/>
      </w:tblGrid>
      <w:tr w:rsidR="00293B28" w14:paraId="4A94F893" w14:textId="77777777">
        <w:trPr>
          <w:trHeight w:val="300"/>
        </w:trPr>
        <w:tc>
          <w:tcPr>
            <w:tcW w:w="2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8F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0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42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1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2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2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male</w:t>
            </w:r>
          </w:p>
        </w:tc>
      </w:tr>
      <w:tr w:rsidR="00293B28" w14:paraId="4A94F89C" w14:textId="77777777">
        <w:trPr>
          <w:trHeight w:val="480"/>
        </w:trPr>
        <w:tc>
          <w:tcPr>
            <w:tcW w:w="2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4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5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6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7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son time, year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8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te per 1,000 person years (95%CI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9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A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son time, year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B" w14:textId="77777777" w:rsidR="00293B28" w:rsidRDefault="001B58A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te per 1,000 person years (95%CI)</w:t>
            </w:r>
          </w:p>
        </w:tc>
      </w:tr>
      <w:tr w:rsidR="00293B28" w14:paraId="4A94F8A5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9D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E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7 year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9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021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 (2.9, 4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919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 (2.8, 4.6)</w:t>
            </w:r>
          </w:p>
        </w:tc>
      </w:tr>
      <w:tr w:rsidR="00293B28" w14:paraId="4A94F8AE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A6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7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-9 year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808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(1.1, 2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214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A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(1.8, 3.9)</w:t>
            </w:r>
          </w:p>
        </w:tc>
      </w:tr>
      <w:tr w:rsidR="00293B28" w14:paraId="4A94F8B7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AF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0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065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(1.3, 2.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008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 (1.3, 2.6)</w:t>
            </w:r>
          </w:p>
        </w:tc>
      </w:tr>
      <w:tr w:rsidR="00293B28" w14:paraId="4A94F8C0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B8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9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889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(1.0, 2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76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B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1.9, 4.5)</w:t>
            </w:r>
          </w:p>
        </w:tc>
      </w:tr>
      <w:tr w:rsidR="00293B28" w14:paraId="4A94F8C9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C1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2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g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,626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2.0, 2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,463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3, 3.2)</w:t>
            </w:r>
          </w:p>
        </w:tc>
      </w:tr>
      <w:tr w:rsidR="00293B28" w14:paraId="4A94F8D2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CA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B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lan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6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3, 3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C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2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1, 5.5)</w:t>
            </w:r>
          </w:p>
        </w:tc>
      </w:tr>
      <w:tr w:rsidR="00293B28" w14:paraId="4A94F8DB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D3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4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1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0.7, 7.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3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 (3.0, 13.1)</w:t>
            </w:r>
          </w:p>
        </w:tc>
      </w:tr>
      <w:tr w:rsidR="00293B28" w14:paraId="4A94F8E4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DC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8DD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althies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D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445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4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134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5, 3.3)</w:t>
            </w:r>
          </w:p>
        </w:tc>
      </w:tr>
      <w:tr w:rsidR="00293B28" w14:paraId="4A94F8ED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E5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8E6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362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1.6, 3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034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E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2.1, 4.5)</w:t>
            </w:r>
          </w:p>
        </w:tc>
      </w:tr>
      <w:tr w:rsidR="00293B28" w14:paraId="4A94F8F6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EE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8EF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636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(1.8, 3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764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4, 3.3)</w:t>
            </w:r>
          </w:p>
        </w:tc>
      </w:tr>
      <w:tr w:rsidR="00293B28" w14:paraId="4A94F8FF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8F7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8F8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145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3, 2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22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8F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2.3, 4.6)</w:t>
            </w:r>
          </w:p>
        </w:tc>
      </w:tr>
      <w:tr w:rsidR="00293B28" w14:paraId="4A94F908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00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01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007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8, 3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783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2.2, 4.1)</w:t>
            </w:r>
          </w:p>
        </w:tc>
      </w:tr>
      <w:tr w:rsidR="00293B28" w14:paraId="4A94F911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09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94F90A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0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 (0.8, 39.7)</w:t>
            </w:r>
          </w:p>
        </w:tc>
      </w:tr>
      <w:tr w:rsidR="00293B28" w14:paraId="4A94F91A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A94F912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cision making contribution of women in household</w:t>
            </w:r>
          </w:p>
        </w:tc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3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ibut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065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7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818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8, 3.4)</w:t>
            </w:r>
          </w:p>
        </w:tc>
      </w:tr>
      <w:tr w:rsidR="00293B28" w14:paraId="4A94F923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A94F91B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C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 not contribut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668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1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8, 2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478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3, 3.4)</w:t>
            </w:r>
          </w:p>
        </w:tc>
      </w:tr>
      <w:tr w:rsidR="00293B28" w14:paraId="4A94F92C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A94F924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94F925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0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(1.6, 7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21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(2.7, 10.0)</w:t>
            </w:r>
          </w:p>
        </w:tc>
      </w:tr>
      <w:tr w:rsidR="00293B28" w14:paraId="4A94F935" w14:textId="77777777">
        <w:trPr>
          <w:trHeight w:val="210"/>
        </w:trPr>
        <w:tc>
          <w:tcPr>
            <w:tcW w:w="2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2D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est level of reading ability among women in household</w:t>
            </w:r>
          </w:p>
        </w:tc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2E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 rea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2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50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4, 3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66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(0.3, 3.2)</w:t>
            </w:r>
          </w:p>
        </w:tc>
      </w:tr>
      <w:tr w:rsidR="00293B28" w14:paraId="4A94F93E" w14:textId="77777777">
        <w:trPr>
          <w:trHeight w:val="210"/>
        </w:trPr>
        <w:tc>
          <w:tcPr>
            <w:tcW w:w="2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36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37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 partly rea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47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3, 4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27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3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0.6, 6.1)</w:t>
            </w:r>
          </w:p>
        </w:tc>
      </w:tr>
      <w:tr w:rsidR="00293B28" w14:paraId="4A94F947" w14:textId="77777777">
        <w:trPr>
          <w:trHeight w:val="210"/>
        </w:trPr>
        <w:tc>
          <w:tcPr>
            <w:tcW w:w="2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3F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40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not rea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,401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2.0, 2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,693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4, 3.3)</w:t>
            </w:r>
          </w:p>
        </w:tc>
      </w:tr>
      <w:tr w:rsidR="00293B28" w14:paraId="4A94F950" w14:textId="77777777">
        <w:trPr>
          <w:trHeight w:val="210"/>
        </w:trPr>
        <w:tc>
          <w:tcPr>
            <w:tcW w:w="2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48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49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5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1.5, 6.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31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4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 (2.4, 9.0)</w:t>
            </w:r>
          </w:p>
        </w:tc>
      </w:tr>
      <w:tr w:rsidR="00293B28" w14:paraId="4A94F959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51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est level of schooling among women in household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52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856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3, 3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025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6, 2.4)</w:t>
            </w:r>
          </w:p>
        </w:tc>
      </w:tr>
      <w:tr w:rsidR="00293B28" w14:paraId="4A94F962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5A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5B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,859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9, 2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5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,256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2.4, 3.4)</w:t>
            </w:r>
          </w:p>
        </w:tc>
      </w:tr>
      <w:tr w:rsidR="00293B28" w14:paraId="4A94F96B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63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64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8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(1.6, 7.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37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(2.7, 10.0)</w:t>
            </w:r>
          </w:p>
        </w:tc>
      </w:tr>
      <w:tr w:rsidR="00293B28" w14:paraId="4A94F974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6C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lygamy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6D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gamou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6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418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6, 2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,695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2.0, 3.2)</w:t>
            </w:r>
          </w:p>
        </w:tc>
      </w:tr>
      <w:tr w:rsidR="00293B28" w14:paraId="4A94F97D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75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76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gamou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8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213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2.0, 3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612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7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2.3, 3.7)</w:t>
            </w:r>
          </w:p>
        </w:tc>
      </w:tr>
      <w:tr w:rsidR="00293B28" w14:paraId="4A94F986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7E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7F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1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52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3, 5.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11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1.7, 6.4)</w:t>
            </w:r>
          </w:p>
        </w:tc>
      </w:tr>
      <w:tr w:rsidR="00293B28" w14:paraId="4A94F98F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87" w14:textId="77777777" w:rsidR="00293B28" w:rsidRDefault="001B58A6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omestic violenc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8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oler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9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A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940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.2, 2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937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8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(1.8, 3.7)</w:t>
            </w:r>
          </w:p>
        </w:tc>
      </w:tr>
      <w:tr w:rsidR="00293B28" w14:paraId="4A94F998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90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1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2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3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,038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4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2.0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5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6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726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7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2, 3.2)</w:t>
            </w:r>
          </w:p>
        </w:tc>
      </w:tr>
      <w:tr w:rsidR="00293B28" w14:paraId="4A94F9A1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99" w14:textId="77777777" w:rsidR="00293B28" w:rsidRDefault="00293B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A" w14:textId="77777777" w:rsidR="00293B28" w:rsidRDefault="001B58A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B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C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05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D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2, 5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E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9F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55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0" w14:textId="77777777" w:rsidR="00293B28" w:rsidRDefault="001B58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 (2.9, 9.0)</w:t>
            </w:r>
          </w:p>
        </w:tc>
      </w:tr>
      <w:tr w:rsidR="00031CA1" w14:paraId="4A94F9AA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A2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A3" w14:textId="5F31BC79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and tre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075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(0.9, 2.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367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(1.1, 2.9)</w:t>
            </w:r>
          </w:p>
        </w:tc>
      </w:tr>
      <w:tr w:rsidR="00031CA1" w14:paraId="4A94F9B3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AB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AC" w14:textId="12185942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but untre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,451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A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5, 2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994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2.4, 4.0)</w:t>
            </w:r>
          </w:p>
        </w:tc>
      </w:tr>
      <w:tr w:rsidR="00031CA1" w14:paraId="4A94F9BC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B4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B5" w14:textId="4B24F0A6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but tre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66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1.8, 4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551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1.3, 4.4)</w:t>
            </w:r>
          </w:p>
        </w:tc>
      </w:tr>
      <w:tr w:rsidR="00031CA1" w14:paraId="4A94F9C5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BD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BE" w14:textId="6330E892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and untreat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B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716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2.3, 3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728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2.2, 3.8)</w:t>
            </w:r>
          </w:p>
        </w:tc>
      </w:tr>
      <w:tr w:rsidR="00031CA1" w14:paraId="4A94F9CE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C6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94F9C7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C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 (1.3, 21.2)</w:t>
            </w:r>
          </w:p>
        </w:tc>
      </w:tr>
      <w:tr w:rsidR="00031CA1" w14:paraId="4A94F9D7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CF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Sanitation</w:t>
            </w:r>
          </w:p>
        </w:tc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D0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,424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1.9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310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9, 3.1)</w:t>
            </w:r>
          </w:p>
        </w:tc>
      </w:tr>
      <w:tr w:rsidR="00031CA1" w14:paraId="4A94F9E0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D8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D9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923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7, 2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365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D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2.4, 3.8)</w:t>
            </w:r>
          </w:p>
        </w:tc>
      </w:tr>
      <w:tr w:rsidR="00031CA1" w14:paraId="4A94F9E9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E1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94F9E2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0.3, 16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 (2.8, 27.1)</w:t>
            </w:r>
          </w:p>
        </w:tc>
      </w:tr>
      <w:tr w:rsidR="00031CA1" w14:paraId="4A94F9F2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EA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oofing material</w:t>
            </w:r>
          </w:p>
        </w:tc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EB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,129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(1.8, 2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E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,942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2.5, 3.5)</w:t>
            </w:r>
          </w:p>
        </w:tc>
      </w:tr>
      <w:tr w:rsidR="00031CA1" w14:paraId="4A94F9FB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F3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F4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359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 (2.4, 5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11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5, 2.7)</w:t>
            </w:r>
          </w:p>
        </w:tc>
      </w:tr>
      <w:tr w:rsidR="00031CA1" w14:paraId="4A94FA04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9FC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9FD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9F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33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1.4, 6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45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0.8, 5.8)</w:t>
            </w:r>
          </w:p>
        </w:tc>
      </w:tr>
      <w:tr w:rsidR="00031CA1" w14:paraId="4A94FA0D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05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06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0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0.4, 22.2)</w:t>
            </w:r>
          </w:p>
        </w:tc>
      </w:tr>
      <w:tr w:rsidR="00031CA1" w14:paraId="4A94FA16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0E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all materia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0F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389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.3, 2.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521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2, 3.4)</w:t>
            </w:r>
          </w:p>
        </w:tc>
      </w:tr>
      <w:tr w:rsidR="00031CA1" w14:paraId="4A94FA1F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17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18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973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 (2.6, 5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25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1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1.9, 5.0)</w:t>
            </w:r>
          </w:p>
        </w:tc>
      </w:tr>
      <w:tr w:rsidR="00031CA1" w14:paraId="4A94FA28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20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21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,447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1, 3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238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0, 3.6)</w:t>
            </w:r>
          </w:p>
        </w:tc>
      </w:tr>
      <w:tr w:rsidR="00031CA1" w14:paraId="4A94FA31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29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2A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4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 (1.5, 10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2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2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2, 8.5)</w:t>
            </w:r>
          </w:p>
        </w:tc>
      </w:tr>
      <w:tr w:rsidR="00031CA1" w14:paraId="4A94FA3A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32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lectricity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33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650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7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,302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3, 3.4)</w:t>
            </w:r>
          </w:p>
        </w:tc>
      </w:tr>
      <w:tr w:rsidR="00031CA1" w14:paraId="4A94FA43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3B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3C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134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3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9, 2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716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1, 3.5)</w:t>
            </w:r>
          </w:p>
        </w:tc>
      </w:tr>
      <w:tr w:rsidR="00031CA1" w14:paraId="4A94FA4C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44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ary cooking fue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45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,275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8, 2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,025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3, 3.3)</w:t>
            </w:r>
          </w:p>
        </w:tc>
      </w:tr>
      <w:tr w:rsidR="00031CA1" w14:paraId="4A94FA55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4D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4E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4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273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2.2, 4.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052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1.7, 4.2)</w:t>
            </w:r>
          </w:p>
        </w:tc>
      </w:tr>
      <w:tr w:rsidR="00031CA1" w14:paraId="4A94FA5E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56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57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imal du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(0.2, 10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5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(0.9, 14.0)</w:t>
            </w:r>
          </w:p>
        </w:tc>
      </w:tr>
      <w:tr w:rsidR="00031CA1" w14:paraId="4A94FA67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5F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60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0.4, 19.1)</w:t>
            </w:r>
          </w:p>
        </w:tc>
      </w:tr>
      <w:tr w:rsidR="00031CA1" w14:paraId="4A94FA70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68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od shortage in past 30 days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69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,160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2.1, 2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,000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6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2, 3.2)</w:t>
            </w:r>
          </w:p>
        </w:tc>
      </w:tr>
      <w:tr w:rsidR="00031CA1" w14:paraId="4A94FA79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71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72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623.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(0.8, 2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018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2.2, 4.8)</w:t>
            </w:r>
          </w:p>
        </w:tc>
      </w:tr>
      <w:tr w:rsidR="00031CA1" w14:paraId="4A94FA82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7A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vestock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7B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53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2, 4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7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06.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1.3, 5.3)</w:t>
            </w:r>
          </w:p>
        </w:tc>
      </w:tr>
      <w:tr w:rsidR="00031CA1" w14:paraId="4A94FA8B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83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84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,331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1.9, 2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,012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3, 3.3)</w:t>
            </w:r>
          </w:p>
        </w:tc>
      </w:tr>
      <w:tr w:rsidR="00031CA1" w14:paraId="4A94FA94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8C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torized transport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8D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8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359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(1.6, 2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,373.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2.3, 3.7)</w:t>
            </w:r>
          </w:p>
        </w:tc>
      </w:tr>
      <w:tr w:rsidR="00031CA1" w14:paraId="4A94FA9D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95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FA96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,425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2.0, 3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645.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(2.1, 3.2)</w:t>
            </w:r>
          </w:p>
        </w:tc>
      </w:tr>
      <w:tr w:rsidR="00031CA1" w14:paraId="4A94FAA6" w14:textId="77777777">
        <w:trPr>
          <w:trHeight w:val="210"/>
        </w:trPr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9E" w14:textId="77777777" w:rsidR="00031CA1" w:rsidRDefault="00031CA1" w:rsidP="00031CA1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earest healthcare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kilometers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9F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1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804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.1, 2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771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1.8, 3.9)</w:t>
            </w:r>
          </w:p>
        </w:tc>
      </w:tr>
      <w:tr w:rsidR="00031CA1" w14:paraId="4A94FAAF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A7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8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- 4.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A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116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(2.0, 3.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466.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A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1, 3.9)</w:t>
            </w:r>
          </w:p>
        </w:tc>
      </w:tr>
      <w:tr w:rsidR="00031CA1" w14:paraId="4A94FAB8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B0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1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- 6.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2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3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252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5, 3.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037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2.0, 4.0)</w:t>
            </w:r>
          </w:p>
        </w:tc>
      </w:tr>
      <w:tr w:rsidR="00031CA1" w14:paraId="4A94FAC1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B9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A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- 9.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B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C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083.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D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5, 3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E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BF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790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0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7, 3.6)</w:t>
            </w:r>
          </w:p>
        </w:tc>
      </w:tr>
      <w:tr w:rsidR="00031CA1" w14:paraId="4A94FACA" w14:textId="77777777">
        <w:trPr>
          <w:trHeight w:val="210"/>
        </w:trPr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4FAC2" w14:textId="77777777" w:rsidR="00031CA1" w:rsidRDefault="00031CA1" w:rsidP="00031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3" w14:textId="77777777" w:rsidR="00031CA1" w:rsidRDefault="00031CA1" w:rsidP="00031CA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4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5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28.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6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1.8, 4.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7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8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953.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4FAC9" w14:textId="77777777" w:rsidR="00031CA1" w:rsidRDefault="00031CA1" w:rsidP="00031CA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2.0, 4.6)</w:t>
            </w:r>
          </w:p>
        </w:tc>
      </w:tr>
    </w:tbl>
    <w:p w14:paraId="4A94FACB" w14:textId="77777777" w:rsidR="00293B28" w:rsidRDefault="00293B28">
      <w:pPr>
        <w:spacing w:after="0" w:line="240" w:lineRule="auto"/>
        <w:jc w:val="center"/>
        <w:rPr>
          <w:sz w:val="18"/>
          <w:szCs w:val="18"/>
        </w:rPr>
      </w:pPr>
    </w:p>
    <w:p w14:paraId="4A94FACC" w14:textId="77777777" w:rsidR="00293B28" w:rsidRDefault="001B58A6">
      <w:pPr>
        <w:spacing w:after="0" w:line="480" w:lineRule="auto"/>
        <w:jc w:val="center"/>
        <w:rPr>
          <w:b/>
        </w:rPr>
      </w:pPr>
      <w:r>
        <w:rPr>
          <w:sz w:val="18"/>
          <w:szCs w:val="18"/>
        </w:rPr>
        <w:t>CI, confidence interval</w:t>
      </w:r>
      <w:bookmarkStart w:id="0" w:name="_GoBack"/>
      <w:bookmarkEnd w:id="0"/>
    </w:p>
    <w:sectPr w:rsidR="00293B28">
      <w:footerReference w:type="default" r:id="rId8"/>
      <w:pgSz w:w="16838" w:h="11906" w:orient="landscape"/>
      <w:pgMar w:top="1276" w:right="1440" w:bottom="1276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1A9A6" w14:textId="77777777" w:rsidR="00C76AD5" w:rsidRDefault="00C76AD5">
      <w:pPr>
        <w:spacing w:after="0" w:line="240" w:lineRule="auto"/>
      </w:pPr>
      <w:r>
        <w:separator/>
      </w:r>
    </w:p>
  </w:endnote>
  <w:endnote w:type="continuationSeparator" w:id="0">
    <w:p w14:paraId="76EB0495" w14:textId="77777777" w:rsidR="00C76AD5" w:rsidRDefault="00C76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4FDCB" w14:textId="54E6B16E" w:rsidR="00293B28" w:rsidRDefault="001B58A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167E1">
      <w:rPr>
        <w:noProof/>
        <w:color w:val="000000"/>
      </w:rPr>
      <w:t>2</w:t>
    </w:r>
    <w:r>
      <w:rPr>
        <w:color w:val="000000"/>
      </w:rPr>
      <w:fldChar w:fldCharType="end"/>
    </w:r>
  </w:p>
  <w:p w14:paraId="4A94FDCC" w14:textId="77777777" w:rsidR="00293B28" w:rsidRDefault="00293B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E8816" w14:textId="77777777" w:rsidR="00C76AD5" w:rsidRDefault="00C76AD5">
      <w:pPr>
        <w:spacing w:after="0" w:line="240" w:lineRule="auto"/>
      </w:pPr>
      <w:r>
        <w:separator/>
      </w:r>
    </w:p>
  </w:footnote>
  <w:footnote w:type="continuationSeparator" w:id="0">
    <w:p w14:paraId="7BA47588" w14:textId="77777777" w:rsidR="00C76AD5" w:rsidRDefault="00C76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D74554"/>
    <w:multiLevelType w:val="multilevel"/>
    <w:tmpl w:val="C5B076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28"/>
    <w:rsid w:val="0001788B"/>
    <w:rsid w:val="00031CA1"/>
    <w:rsid w:val="000469AC"/>
    <w:rsid w:val="0005333B"/>
    <w:rsid w:val="00083349"/>
    <w:rsid w:val="0009351A"/>
    <w:rsid w:val="00127FA1"/>
    <w:rsid w:val="00134A8C"/>
    <w:rsid w:val="0014503F"/>
    <w:rsid w:val="0017371B"/>
    <w:rsid w:val="001A3624"/>
    <w:rsid w:val="001B58A6"/>
    <w:rsid w:val="001C2AE4"/>
    <w:rsid w:val="001F156F"/>
    <w:rsid w:val="00244E22"/>
    <w:rsid w:val="00293B28"/>
    <w:rsid w:val="002B0D1D"/>
    <w:rsid w:val="002B410E"/>
    <w:rsid w:val="002D2B00"/>
    <w:rsid w:val="002E00C3"/>
    <w:rsid w:val="00305D9D"/>
    <w:rsid w:val="00307B7F"/>
    <w:rsid w:val="00316907"/>
    <w:rsid w:val="00330085"/>
    <w:rsid w:val="003541F3"/>
    <w:rsid w:val="00380B94"/>
    <w:rsid w:val="00383AFF"/>
    <w:rsid w:val="00390608"/>
    <w:rsid w:val="003B00CE"/>
    <w:rsid w:val="003E3CB6"/>
    <w:rsid w:val="00407874"/>
    <w:rsid w:val="0044121F"/>
    <w:rsid w:val="00461337"/>
    <w:rsid w:val="00471A04"/>
    <w:rsid w:val="00484E46"/>
    <w:rsid w:val="004E516B"/>
    <w:rsid w:val="0051387F"/>
    <w:rsid w:val="00526E70"/>
    <w:rsid w:val="00553B25"/>
    <w:rsid w:val="005C1C6C"/>
    <w:rsid w:val="00651F37"/>
    <w:rsid w:val="006D0DE1"/>
    <w:rsid w:val="00702586"/>
    <w:rsid w:val="007229D3"/>
    <w:rsid w:val="007432B5"/>
    <w:rsid w:val="007633A4"/>
    <w:rsid w:val="007C43D3"/>
    <w:rsid w:val="0080583E"/>
    <w:rsid w:val="008113DB"/>
    <w:rsid w:val="008178E8"/>
    <w:rsid w:val="008354E3"/>
    <w:rsid w:val="0083623D"/>
    <w:rsid w:val="0084565D"/>
    <w:rsid w:val="008510C2"/>
    <w:rsid w:val="008754E3"/>
    <w:rsid w:val="008D078C"/>
    <w:rsid w:val="008D5383"/>
    <w:rsid w:val="00906325"/>
    <w:rsid w:val="00950807"/>
    <w:rsid w:val="0096265A"/>
    <w:rsid w:val="009638B7"/>
    <w:rsid w:val="0096485D"/>
    <w:rsid w:val="00971771"/>
    <w:rsid w:val="009B2042"/>
    <w:rsid w:val="00A91081"/>
    <w:rsid w:val="00AB6526"/>
    <w:rsid w:val="00AD62FE"/>
    <w:rsid w:val="00AE12CB"/>
    <w:rsid w:val="00B52599"/>
    <w:rsid w:val="00B6116D"/>
    <w:rsid w:val="00B80D63"/>
    <w:rsid w:val="00B80F88"/>
    <w:rsid w:val="00BB5EB9"/>
    <w:rsid w:val="00BD0CF4"/>
    <w:rsid w:val="00BD4263"/>
    <w:rsid w:val="00C25857"/>
    <w:rsid w:val="00C37190"/>
    <w:rsid w:val="00C46A26"/>
    <w:rsid w:val="00C7321B"/>
    <w:rsid w:val="00C76AD5"/>
    <w:rsid w:val="00C80F55"/>
    <w:rsid w:val="00C84A16"/>
    <w:rsid w:val="00C87BF2"/>
    <w:rsid w:val="00CA2908"/>
    <w:rsid w:val="00CA6295"/>
    <w:rsid w:val="00CC76BB"/>
    <w:rsid w:val="00CF5EEC"/>
    <w:rsid w:val="00D05404"/>
    <w:rsid w:val="00D056AF"/>
    <w:rsid w:val="00D164E7"/>
    <w:rsid w:val="00D167E1"/>
    <w:rsid w:val="00D32C1B"/>
    <w:rsid w:val="00D4561E"/>
    <w:rsid w:val="00DC4A1D"/>
    <w:rsid w:val="00DC5237"/>
    <w:rsid w:val="00DC701D"/>
    <w:rsid w:val="00DD3DD6"/>
    <w:rsid w:val="00DE2223"/>
    <w:rsid w:val="00E01FE2"/>
    <w:rsid w:val="00E63A2D"/>
    <w:rsid w:val="00E77063"/>
    <w:rsid w:val="00E8593C"/>
    <w:rsid w:val="00E91C38"/>
    <w:rsid w:val="00E91E26"/>
    <w:rsid w:val="00E9219F"/>
    <w:rsid w:val="00EA64D3"/>
    <w:rsid w:val="00EC5A59"/>
    <w:rsid w:val="00EE70F2"/>
    <w:rsid w:val="00F0555E"/>
    <w:rsid w:val="00F37F0B"/>
    <w:rsid w:val="00F7666B"/>
    <w:rsid w:val="00F80E8E"/>
    <w:rsid w:val="00F868C5"/>
    <w:rsid w:val="00F925D1"/>
    <w:rsid w:val="00FC0EEA"/>
    <w:rsid w:val="00FD7793"/>
    <w:rsid w:val="00FD7A3D"/>
    <w:rsid w:val="00FE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F069"/>
  <w15:docId w15:val="{EBE56583-4AB4-40A2-B57B-0B0E7319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C21354"/>
    <w:pPr>
      <w:spacing w:before="40" w:after="0" w:line="240" w:lineRule="auto"/>
      <w:outlineLvl w:val="4"/>
    </w:pPr>
    <w:rPr>
      <w:rFonts w:ascii="Calibri Light" w:eastAsia="Times New Roman" w:hAnsi="Calibri Light" w:cs="Calibri Light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36586"/>
    <w:pPr>
      <w:spacing w:after="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365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8288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8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88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28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828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8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9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975E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7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52"/>
  </w:style>
  <w:style w:type="paragraph" w:styleId="Footer">
    <w:name w:val="footer"/>
    <w:basedOn w:val="Normal"/>
    <w:link w:val="Foot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52"/>
  </w:style>
  <w:style w:type="character" w:styleId="LineNumber">
    <w:name w:val="line number"/>
    <w:basedOn w:val="DefaultParagraphFont"/>
    <w:uiPriority w:val="99"/>
    <w:semiHidden/>
    <w:unhideWhenUsed/>
    <w:rsid w:val="008429AA"/>
  </w:style>
  <w:style w:type="character" w:customStyle="1" w:styleId="Heading5Char">
    <w:name w:val="Heading 5 Char"/>
    <w:basedOn w:val="DefaultParagraphFont"/>
    <w:link w:val="Heading5"/>
    <w:uiPriority w:val="9"/>
    <w:rsid w:val="00C21354"/>
    <w:rPr>
      <w:rFonts w:ascii="Calibri Light" w:eastAsia="Times New Roman" w:hAnsi="Calibri Light" w:cs="Calibri Light"/>
      <w:color w:val="2F549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21354"/>
    <w:pPr>
      <w:spacing w:after="0" w:line="240" w:lineRule="auto"/>
    </w:pPr>
    <w:rPr>
      <w:rFonts w:eastAsia="Times New Roman"/>
    </w:rPr>
  </w:style>
  <w:style w:type="paragraph" w:customStyle="1" w:styleId="bodytext">
    <w:name w:val="bodytext"/>
    <w:basedOn w:val="Normal"/>
    <w:rsid w:val="00C21354"/>
    <w:pPr>
      <w:spacing w:after="0" w:line="240" w:lineRule="auto"/>
    </w:pPr>
    <w:rPr>
      <w:rFonts w:eastAsia="Times New Roman"/>
    </w:rPr>
  </w:style>
  <w:style w:type="paragraph" w:customStyle="1" w:styleId="listparagraph0">
    <w:name w:val="listparagraph"/>
    <w:basedOn w:val="Normal"/>
    <w:rsid w:val="00C21354"/>
    <w:pPr>
      <w:spacing w:after="0" w:line="240" w:lineRule="auto"/>
      <w:ind w:left="630" w:hanging="360"/>
    </w:pPr>
    <w:rPr>
      <w:rFonts w:eastAsia="Times New Roman"/>
    </w:rPr>
  </w:style>
  <w:style w:type="paragraph" w:customStyle="1" w:styleId="listcomplexforindicator">
    <w:name w:val="listcomplexforindicator"/>
    <w:basedOn w:val="Normal"/>
    <w:rsid w:val="00C21354"/>
    <w:pPr>
      <w:spacing w:after="0" w:line="240" w:lineRule="auto"/>
    </w:pPr>
    <w:rPr>
      <w:rFonts w:eastAsia="Times New Roman"/>
    </w:rPr>
  </w:style>
  <w:style w:type="paragraph" w:styleId="Revision">
    <w:name w:val="Revision"/>
    <w:hidden/>
    <w:uiPriority w:val="99"/>
    <w:semiHidden/>
    <w:rsid w:val="007B1CD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21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868E3"/>
    <w:rPr>
      <w:b/>
      <w:bCs/>
    </w:rPr>
  </w:style>
  <w:style w:type="character" w:styleId="Emphasis">
    <w:name w:val="Emphasis"/>
    <w:basedOn w:val="DefaultParagraphFont"/>
    <w:uiPriority w:val="20"/>
    <w:qFormat/>
    <w:rsid w:val="004868E3"/>
    <w:rPr>
      <w:i/>
      <w:iCs/>
    </w:rPr>
  </w:style>
  <w:style w:type="paragraph" w:customStyle="1" w:styleId="p1">
    <w:name w:val="p1"/>
    <w:basedOn w:val="Normal"/>
    <w:rsid w:val="00DB5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1">
    <w:name w:val="s1"/>
    <w:basedOn w:val="DefaultParagraphFont"/>
    <w:rsid w:val="00DB553F"/>
  </w:style>
  <w:style w:type="paragraph" w:styleId="Bibliography">
    <w:name w:val="Bibliography"/>
    <w:basedOn w:val="Normal"/>
    <w:next w:val="Normal"/>
    <w:uiPriority w:val="37"/>
    <w:unhideWhenUsed/>
    <w:rsid w:val="00D832B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1F3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fzEICKA7IPk0QNvfJImPDUpHsw==">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ettiger</dc:creator>
  <cp:lastModifiedBy>Oliver</cp:lastModifiedBy>
  <cp:revision>6</cp:revision>
  <dcterms:created xsi:type="dcterms:W3CDTF">2024-07-24T01:28:00Z</dcterms:created>
  <dcterms:modified xsi:type="dcterms:W3CDTF">2025-01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  <property fmtid="{D5CDD505-2E9C-101B-9397-08002B2CF9AE}" pid="3" name="ZOTERO_PREF_1">
    <vt:lpwstr>&lt;data data-version="3" zotero-version="6.0.20"&gt;&lt;session id="t0HCYM1Y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4" name="ZOTERO_PREF_2">
    <vt:lpwstr>AskDelayCitationUpdates" value="true"/&gt;&lt;pref name="automaticJournalAbbreviations" value="true"/&gt;&lt;/prefs&gt;&lt;/data&gt;</vt:lpwstr>
  </property>
</Properties>
</file>